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81AC2" w14:textId="77777777" w:rsidR="00AA1B7C" w:rsidRPr="00AA1B7C" w:rsidRDefault="00AA1B7C" w:rsidP="00AA1B7C">
      <w:pPr>
        <w:rPr>
          <w:rFonts w:ascii="Cambria" w:hAnsi="Cambria"/>
          <w:sz w:val="20"/>
          <w:szCs w:val="20"/>
        </w:rPr>
      </w:pPr>
      <w:r w:rsidRPr="00AA1B7C">
        <w:rPr>
          <w:rFonts w:ascii="Cambria" w:hAnsi="Cambria"/>
          <w:b/>
          <w:sz w:val="20"/>
          <w:szCs w:val="20"/>
        </w:rPr>
        <w:t>S1 Table</w:t>
      </w:r>
      <w:r w:rsidRPr="00AA1B7C">
        <w:rPr>
          <w:rFonts w:ascii="Cambria" w:hAnsi="Cambria"/>
          <w:sz w:val="20"/>
          <w:szCs w:val="20"/>
        </w:rPr>
        <w:t>. Association between cumulative dose and aggressive prostate cancer by formulation</w:t>
      </w:r>
    </w:p>
    <w:tbl>
      <w:tblPr>
        <w:tblStyle w:val="TableGrid"/>
        <w:tblW w:w="13680" w:type="dxa"/>
        <w:tblBorders>
          <w:top w:val="single" w:sz="36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3264"/>
        <w:gridCol w:w="3264"/>
        <w:gridCol w:w="3264"/>
      </w:tblGrid>
      <w:tr w:rsidR="00AA1B7C" w:rsidRPr="00AA1B7C" w14:paraId="09F452C5" w14:textId="77777777" w:rsidTr="004B2F94">
        <w:trPr>
          <w:trHeight w:val="259"/>
        </w:trPr>
        <w:tc>
          <w:tcPr>
            <w:tcW w:w="3888" w:type="dxa"/>
            <w:tcBorders>
              <w:top w:val="single" w:sz="36" w:space="0" w:color="auto"/>
            </w:tcBorders>
          </w:tcPr>
          <w:p w14:paraId="67774F7A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T Treatment Cumulative Dose (mg)</w:t>
            </w:r>
            <w:r w:rsidRPr="00AA1B7C">
              <w:rPr>
                <w:rFonts w:ascii="Cambria" w:hAnsi="Cambria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264" w:type="dxa"/>
            <w:tcBorders>
              <w:top w:val="single" w:sz="36" w:space="0" w:color="auto"/>
              <w:right w:val="nil"/>
            </w:tcBorders>
            <w:vAlign w:val="center"/>
          </w:tcPr>
          <w:p w14:paraId="6730F4B4" w14:textId="77777777" w:rsidR="00AA1B7C" w:rsidRPr="00AA1B7C" w:rsidRDefault="00AA1B7C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ll</w:t>
            </w:r>
          </w:p>
        </w:tc>
        <w:tc>
          <w:tcPr>
            <w:tcW w:w="3264" w:type="dxa"/>
            <w:tcBorders>
              <w:top w:val="single" w:sz="36" w:space="0" w:color="auto"/>
              <w:left w:val="nil"/>
              <w:right w:val="nil"/>
            </w:tcBorders>
            <w:vAlign w:val="center"/>
          </w:tcPr>
          <w:p w14:paraId="5C28811E" w14:textId="77777777" w:rsidR="00AA1B7C" w:rsidRPr="00AA1B7C" w:rsidRDefault="00AA1B7C" w:rsidP="004B2F94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Intramuscular only</w:t>
            </w:r>
            <w:r w:rsidRPr="00AA1B7C" w:rsidDel="004C43E6">
              <w:rPr>
                <w:rFonts w:ascii="Cambria" w:hAnsi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64" w:type="dxa"/>
            <w:tcBorders>
              <w:top w:val="single" w:sz="36" w:space="0" w:color="auto"/>
              <w:left w:val="nil"/>
            </w:tcBorders>
            <w:vAlign w:val="center"/>
          </w:tcPr>
          <w:p w14:paraId="18EE530A" w14:textId="77777777" w:rsidR="00AA1B7C" w:rsidRPr="00AA1B7C" w:rsidRDefault="00AA1B7C" w:rsidP="004B2F94">
            <w:pPr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Topical only</w:t>
            </w:r>
          </w:p>
        </w:tc>
      </w:tr>
      <w:tr w:rsidR="00AA1B7C" w:rsidRPr="00AA1B7C" w14:paraId="18E8BDFD" w14:textId="77777777" w:rsidTr="004B2F94">
        <w:trPr>
          <w:trHeight w:val="259"/>
        </w:trPr>
        <w:tc>
          <w:tcPr>
            <w:tcW w:w="3888" w:type="dxa"/>
          </w:tcPr>
          <w:p w14:paraId="7D180284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No. subjects</w:t>
            </w:r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1D256F93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56,833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40362A5A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25,260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79039143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24,360</w:t>
            </w:r>
          </w:p>
        </w:tc>
      </w:tr>
      <w:tr w:rsidR="00AA1B7C" w:rsidRPr="00AA1B7C" w14:paraId="380D4629" w14:textId="77777777" w:rsidTr="004B2F94">
        <w:trPr>
          <w:trHeight w:val="259"/>
        </w:trPr>
        <w:tc>
          <w:tcPr>
            <w:tcW w:w="3888" w:type="dxa"/>
          </w:tcPr>
          <w:p w14:paraId="33CD561F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No. events</w:t>
            </w:r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676DBA7A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17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7797C4A4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145FBE1E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48</w:t>
            </w:r>
          </w:p>
        </w:tc>
      </w:tr>
      <w:tr w:rsidR="00AA1B7C" w:rsidRPr="00AA1B7C" w14:paraId="2006268F" w14:textId="77777777" w:rsidTr="004B2F94">
        <w:trPr>
          <w:trHeight w:val="259"/>
        </w:trPr>
        <w:tc>
          <w:tcPr>
            <w:tcW w:w="3888" w:type="dxa"/>
          </w:tcPr>
          <w:p w14:paraId="704974C0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bookmarkStart w:id="0" w:name="_Hlk490228325"/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4D10CC21" w14:textId="77777777" w:rsidR="00AA1B7C" w:rsidRPr="00AA1B7C" w:rsidRDefault="00AA1B7C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djusted HR (95% CI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1873FADD" w14:textId="77777777" w:rsidR="00AA1B7C" w:rsidRPr="00AA1B7C" w:rsidRDefault="00AA1B7C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djusted HR (95% CI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346BA0D7" w14:textId="77777777" w:rsidR="00AA1B7C" w:rsidRPr="00AA1B7C" w:rsidRDefault="00AA1B7C" w:rsidP="004B2F94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AA1B7C">
              <w:rPr>
                <w:rFonts w:ascii="Cambria" w:hAnsi="Cambria"/>
                <w:b/>
                <w:sz w:val="20"/>
                <w:szCs w:val="20"/>
              </w:rPr>
              <w:t>Adjusted HR (95% CI)</w:t>
            </w:r>
          </w:p>
        </w:tc>
      </w:tr>
      <w:bookmarkEnd w:id="0"/>
      <w:tr w:rsidR="00AA1B7C" w:rsidRPr="00AA1B7C" w14:paraId="778A3043" w14:textId="77777777" w:rsidTr="004B2F94">
        <w:trPr>
          <w:trHeight w:val="259"/>
        </w:trPr>
        <w:tc>
          <w:tcPr>
            <w:tcW w:w="3888" w:type="dxa"/>
          </w:tcPr>
          <w:p w14:paraId="2701F63F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-399</w:t>
            </w:r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11508E81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0 (ref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5A77A681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0 (ref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3B3B932E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0 (ref)</w:t>
            </w:r>
          </w:p>
        </w:tc>
      </w:tr>
      <w:tr w:rsidR="00AA1B7C" w:rsidRPr="00AA1B7C" w14:paraId="4315F45D" w14:textId="77777777" w:rsidTr="004B2F94">
        <w:trPr>
          <w:trHeight w:val="259"/>
        </w:trPr>
        <w:tc>
          <w:tcPr>
            <w:tcW w:w="3888" w:type="dxa"/>
          </w:tcPr>
          <w:p w14:paraId="0B6A7168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400-799</w:t>
            </w:r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0D8D4806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78 (0.44-1.38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0010CC39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11 (0.44-2.85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1F776978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45 (0.18-1.11)</w:t>
            </w:r>
          </w:p>
        </w:tc>
      </w:tr>
      <w:tr w:rsidR="00AA1B7C" w:rsidRPr="00AA1B7C" w14:paraId="510E4380" w14:textId="77777777" w:rsidTr="004B2F94">
        <w:trPr>
          <w:trHeight w:val="259"/>
        </w:trPr>
        <w:tc>
          <w:tcPr>
            <w:tcW w:w="3888" w:type="dxa"/>
          </w:tcPr>
          <w:p w14:paraId="3C4C7E1C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800-1599</w:t>
            </w:r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5D8EC858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86 (0.50-1.45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49A8BF72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.13 (0.47-2.76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69C54C55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54 (0.23-1.28)</w:t>
            </w:r>
          </w:p>
        </w:tc>
      </w:tr>
      <w:tr w:rsidR="00AA1B7C" w:rsidRPr="00AA1B7C" w14:paraId="5F4A9464" w14:textId="77777777" w:rsidTr="004B2F94">
        <w:trPr>
          <w:trHeight w:val="259"/>
        </w:trPr>
        <w:tc>
          <w:tcPr>
            <w:tcW w:w="3888" w:type="dxa"/>
          </w:tcPr>
          <w:p w14:paraId="2B40718C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1600-3199</w:t>
            </w:r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6250DED9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78 (0.46-1.34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5382269D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68 (0.26-1.79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43103192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84 (0.38-1.85)</w:t>
            </w:r>
          </w:p>
        </w:tc>
      </w:tr>
      <w:tr w:rsidR="00AA1B7C" w:rsidRPr="00AA1B7C" w14:paraId="07C8A1AF" w14:textId="77777777" w:rsidTr="004B2F94">
        <w:trPr>
          <w:trHeight w:val="70"/>
        </w:trPr>
        <w:tc>
          <w:tcPr>
            <w:tcW w:w="3888" w:type="dxa"/>
          </w:tcPr>
          <w:p w14:paraId="4B2B9ED0" w14:textId="77777777" w:rsidR="00AA1B7C" w:rsidRPr="00AA1B7C" w:rsidRDefault="00AA1B7C" w:rsidP="004B2F94">
            <w:pPr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≥ 3200</w:t>
            </w:r>
          </w:p>
        </w:tc>
        <w:tc>
          <w:tcPr>
            <w:tcW w:w="3264" w:type="dxa"/>
            <w:tcBorders>
              <w:top w:val="single" w:sz="4" w:space="0" w:color="auto"/>
              <w:right w:val="nil"/>
            </w:tcBorders>
          </w:tcPr>
          <w:p w14:paraId="63786D46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34 (0.18-0.64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</w:tcPr>
          <w:p w14:paraId="1E04FCDC" w14:textId="77777777" w:rsidR="00AA1B7C" w:rsidRPr="00AA1B7C" w:rsidRDefault="00AA1B7C" w:rsidP="004B2F94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40 (0.14-1.11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</w:tcBorders>
          </w:tcPr>
          <w:p w14:paraId="40654303" w14:textId="77777777" w:rsidR="00AA1B7C" w:rsidRPr="00AA1B7C" w:rsidRDefault="00AA1B7C" w:rsidP="004B2F9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A1B7C">
              <w:rPr>
                <w:rFonts w:ascii="Cambria" w:hAnsi="Cambria"/>
                <w:sz w:val="20"/>
                <w:szCs w:val="20"/>
              </w:rPr>
              <w:t>0.53 (0.19-1.43)</w:t>
            </w:r>
          </w:p>
        </w:tc>
      </w:tr>
    </w:tbl>
    <w:p w14:paraId="244A4BDE" w14:textId="01D2369C" w:rsidR="00F65CC8" w:rsidRDefault="00AA1B7C" w:rsidP="00AA1B7C">
      <w:pPr>
        <w:rPr>
          <w:rFonts w:ascii="Cambria" w:hAnsi="Cambria"/>
          <w:b/>
          <w:sz w:val="20"/>
          <w:szCs w:val="20"/>
        </w:rPr>
      </w:pPr>
      <w:r w:rsidRPr="00AA1B7C">
        <w:rPr>
          <w:rFonts w:ascii="Cambria" w:hAnsi="Cambria"/>
          <w:b/>
          <w:sz w:val="20"/>
          <w:szCs w:val="20"/>
        </w:rPr>
        <w:t>#</w:t>
      </w:r>
      <w:r w:rsidRPr="00AA1B7C">
        <w:rPr>
          <w:sz w:val="20"/>
          <w:szCs w:val="20"/>
        </w:rPr>
        <w:t xml:space="preserve"> </w:t>
      </w:r>
      <w:r w:rsidRPr="00AA1B7C">
        <w:rPr>
          <w:rFonts w:ascii="Cambria" w:hAnsi="Cambria"/>
          <w:color w:val="000000"/>
          <w:sz w:val="20"/>
          <w:szCs w:val="20"/>
        </w:rPr>
        <w:t xml:space="preserve">Adjusted for baseline age, race, BMI, geography, hospitalization, specific medical morbidities, number of medical </w:t>
      </w:r>
      <w:proofErr w:type="gramStart"/>
      <w:r w:rsidRPr="00AA1B7C">
        <w:rPr>
          <w:rFonts w:ascii="Cambria" w:hAnsi="Cambria"/>
          <w:color w:val="000000"/>
          <w:sz w:val="20"/>
          <w:szCs w:val="20"/>
        </w:rPr>
        <w:t>morbidities,  and</w:t>
      </w:r>
      <w:proofErr w:type="gramEnd"/>
      <w:r w:rsidRPr="00AA1B7C">
        <w:rPr>
          <w:rFonts w:ascii="Cambria" w:hAnsi="Cambria"/>
          <w:color w:val="000000"/>
          <w:sz w:val="20"/>
          <w:szCs w:val="20"/>
        </w:rPr>
        <w:t xml:space="preserve"> time-varying changes in medical morbidities,  PSA screening  and </w:t>
      </w:r>
      <w:r w:rsidRPr="00AA1B7C">
        <w:rPr>
          <w:rFonts w:asciiTheme="majorBidi" w:hAnsiTheme="majorBidi"/>
          <w:sz w:val="20"/>
          <w:szCs w:val="20"/>
        </w:rPr>
        <w:t xml:space="preserve">time from cohort entry to testosterone treatment  </w:t>
      </w:r>
      <w:r w:rsidRPr="00AA1B7C">
        <w:rPr>
          <w:sz w:val="20"/>
          <w:szCs w:val="20"/>
        </w:rPr>
        <w:t xml:space="preserve">                                                                 </w:t>
      </w:r>
      <w:bookmarkStart w:id="1" w:name="_GoBack"/>
      <w:bookmarkEnd w:id="1"/>
    </w:p>
    <w:sectPr w:rsidR="00F65CC8" w:rsidSect="00F65CC8">
      <w:footnotePr>
        <w:numFmt w:val="lowerLetter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4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7C"/>
    <w:rsid w:val="000247C4"/>
    <w:rsid w:val="00060265"/>
    <w:rsid w:val="000E5C40"/>
    <w:rsid w:val="0010369D"/>
    <w:rsid w:val="00196DBC"/>
    <w:rsid w:val="001E6228"/>
    <w:rsid w:val="001F1CD5"/>
    <w:rsid w:val="00282500"/>
    <w:rsid w:val="002958F5"/>
    <w:rsid w:val="002E5483"/>
    <w:rsid w:val="00307C12"/>
    <w:rsid w:val="00373ED6"/>
    <w:rsid w:val="003A7C0C"/>
    <w:rsid w:val="003B19D9"/>
    <w:rsid w:val="003E57D4"/>
    <w:rsid w:val="004D3967"/>
    <w:rsid w:val="005232F8"/>
    <w:rsid w:val="00530FC7"/>
    <w:rsid w:val="00554A38"/>
    <w:rsid w:val="005C7F32"/>
    <w:rsid w:val="006E2C06"/>
    <w:rsid w:val="007C060B"/>
    <w:rsid w:val="007C0FDE"/>
    <w:rsid w:val="007E7C98"/>
    <w:rsid w:val="008009BA"/>
    <w:rsid w:val="00803E72"/>
    <w:rsid w:val="0082018A"/>
    <w:rsid w:val="008351E7"/>
    <w:rsid w:val="00843FB9"/>
    <w:rsid w:val="00851D84"/>
    <w:rsid w:val="00891EDF"/>
    <w:rsid w:val="008F4E4D"/>
    <w:rsid w:val="00953F0C"/>
    <w:rsid w:val="009A4CD8"/>
    <w:rsid w:val="00A616EC"/>
    <w:rsid w:val="00AA1B7C"/>
    <w:rsid w:val="00C8201C"/>
    <w:rsid w:val="00CD19DD"/>
    <w:rsid w:val="00D21D2A"/>
    <w:rsid w:val="00D22DB1"/>
    <w:rsid w:val="00D71F77"/>
    <w:rsid w:val="00D76A4F"/>
    <w:rsid w:val="00DB7E1D"/>
    <w:rsid w:val="00DF3C23"/>
    <w:rsid w:val="00E07F2A"/>
    <w:rsid w:val="00E405AB"/>
    <w:rsid w:val="00EE1E84"/>
    <w:rsid w:val="00F075A0"/>
    <w:rsid w:val="00F65CC8"/>
    <w:rsid w:val="00F97CCB"/>
    <w:rsid w:val="00FE4A92"/>
    <w:rsid w:val="00FF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A51D8"/>
  <w14:defaultImageDpi w14:val="32767"/>
  <w15:chartTrackingRefBased/>
  <w15:docId w15:val="{9596E87A-56B6-0146-A73D-05010753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1B7C"/>
    <w:pPr>
      <w:spacing w:after="120" w:line="276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A1B7C"/>
    <w:pPr>
      <w:spacing w:after="120" w:line="276" w:lineRule="auto"/>
    </w:pPr>
    <w:rPr>
      <w:rFonts w:ascii="Times New Roman" w:eastAsia="Times New Roman" w:hAnsi="Times New Roman" w:cs="Times New Roman"/>
      <w:color w:val="000000"/>
      <w:szCs w:val="20"/>
    </w:rPr>
  </w:style>
  <w:style w:type="table" w:styleId="TableGrid">
    <w:name w:val="Table Grid"/>
    <w:basedOn w:val="TableNormal"/>
    <w:rsid w:val="00AA1B7C"/>
    <w:pPr>
      <w:spacing w:after="12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. Walsh</dc:creator>
  <cp:keywords/>
  <dc:description/>
  <cp:lastModifiedBy>Thomas J. Walsh</cp:lastModifiedBy>
  <cp:revision>2</cp:revision>
  <dcterms:created xsi:type="dcterms:W3CDTF">2018-06-08T06:23:00Z</dcterms:created>
  <dcterms:modified xsi:type="dcterms:W3CDTF">2018-06-08T06:33:00Z</dcterms:modified>
</cp:coreProperties>
</file>